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3673" w:rsidRDefault="009A3673">
      <w:r w:rsidRPr="009A3673">
        <w:t>S3 Table. Radius (m) of the optimal scale of effect at which land cover affects shorebird occupancy, determined by AIC</w:t>
      </w:r>
      <w:bookmarkStart w:id="0" w:name="_GoBack"/>
      <w:bookmarkEnd w:id="0"/>
    </w:p>
    <w:p w:rsidR="009A3673" w:rsidRDefault="009A3673"/>
    <w:tbl>
      <w:tblPr>
        <w:tblW w:w="15309" w:type="dxa"/>
        <w:jc w:val="center"/>
        <w:tblLayout w:type="fixed"/>
        <w:tblLook w:val="04A0" w:firstRow="1" w:lastRow="0" w:firstColumn="1" w:lastColumn="0" w:noHBand="0" w:noVBand="1"/>
      </w:tblPr>
      <w:tblGrid>
        <w:gridCol w:w="1683"/>
        <w:gridCol w:w="842"/>
        <w:gridCol w:w="1263"/>
        <w:gridCol w:w="1123"/>
        <w:gridCol w:w="759"/>
        <w:gridCol w:w="787"/>
        <w:gridCol w:w="844"/>
        <w:gridCol w:w="1264"/>
        <w:gridCol w:w="1124"/>
        <w:gridCol w:w="1124"/>
        <w:gridCol w:w="1124"/>
        <w:gridCol w:w="1124"/>
        <w:gridCol w:w="1124"/>
        <w:gridCol w:w="1124"/>
      </w:tblGrid>
      <w:tr w:rsidR="00182406" w:rsidRPr="00182406" w:rsidTr="009A3673">
        <w:trPr>
          <w:trHeight w:val="9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Specie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Barre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Cryptogram Crus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Dry Graminoid Dwarf Shrub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Dwarf Shrub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High Shrub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Low Shrub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Non-tussock Graminoi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Sparsely Vegetated Bedrock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Sparsely Vegetated Til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Tussock Graminoi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Wet Sedg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Wetland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2406" w:rsidRPr="00182406" w:rsidRDefault="00182406" w:rsidP="009A367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Snowmelt DOY</w:t>
            </w:r>
          </w:p>
        </w:tc>
      </w:tr>
      <w:tr w:rsidR="00182406" w:rsidRPr="00182406" w:rsidTr="009A3673">
        <w:trPr>
          <w:trHeight w:val="288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American </w:t>
            </w:r>
          </w:p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Golden-plover</w:t>
            </w:r>
          </w:p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0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</w:tr>
      <w:tr w:rsidR="00182406" w:rsidRPr="00182406" w:rsidTr="009A3673">
        <w:trPr>
          <w:trHeight w:val="288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Baird’s Sandpipe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4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</w:tr>
      <w:tr w:rsidR="00182406" w:rsidRPr="00182406" w:rsidTr="009A3673">
        <w:trPr>
          <w:trHeight w:val="288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Black-bellied</w:t>
            </w:r>
          </w:p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love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5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5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00</w:t>
            </w:r>
          </w:p>
        </w:tc>
      </w:tr>
      <w:tr w:rsidR="00182406" w:rsidRPr="00182406" w:rsidTr="009A3673">
        <w:trPr>
          <w:trHeight w:val="288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Buff-breasted</w:t>
            </w:r>
          </w:p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andpipe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0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</w:tr>
      <w:tr w:rsidR="00182406" w:rsidRPr="00182406" w:rsidTr="009A3673">
        <w:trPr>
          <w:trHeight w:val="288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unli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4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5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5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5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</w:tr>
      <w:tr w:rsidR="00182406" w:rsidRPr="00182406" w:rsidTr="009A3673">
        <w:trPr>
          <w:trHeight w:val="288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east Sandpipe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5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5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00</w:t>
            </w:r>
          </w:p>
        </w:tc>
      </w:tr>
      <w:tr w:rsidR="00182406" w:rsidRPr="00182406" w:rsidTr="009A3673">
        <w:trPr>
          <w:trHeight w:val="288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Pectoral </w:t>
            </w:r>
          </w:p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andpipe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</w:tr>
      <w:tr w:rsidR="00182406" w:rsidRPr="00182406" w:rsidTr="009A3673">
        <w:trPr>
          <w:trHeight w:val="288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Red Knot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4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4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4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4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</w:tr>
      <w:tr w:rsidR="00182406" w:rsidRPr="00182406" w:rsidTr="009A3673">
        <w:trPr>
          <w:trHeight w:val="288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Red Phalarop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5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5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</w:tr>
      <w:tr w:rsidR="00182406" w:rsidRPr="00182406" w:rsidTr="009A3673">
        <w:trPr>
          <w:trHeight w:val="288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lastRenderedPageBreak/>
              <w:t>Red-necked</w:t>
            </w:r>
          </w:p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halarop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0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5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0</w:t>
            </w:r>
          </w:p>
        </w:tc>
      </w:tr>
      <w:tr w:rsidR="00182406" w:rsidRPr="00182406" w:rsidTr="009A3673">
        <w:trPr>
          <w:trHeight w:val="288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Ruddy Turnston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0</w:t>
            </w:r>
          </w:p>
        </w:tc>
      </w:tr>
      <w:tr w:rsidR="00182406" w:rsidRPr="00182406" w:rsidTr="009A3673">
        <w:trPr>
          <w:trHeight w:val="288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anderling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0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5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0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00</w:t>
            </w:r>
          </w:p>
        </w:tc>
      </w:tr>
      <w:tr w:rsidR="00182406" w:rsidRPr="00182406" w:rsidTr="009A3673">
        <w:trPr>
          <w:trHeight w:val="288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Semipalmated </w:t>
            </w:r>
          </w:p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love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</w:tr>
      <w:tr w:rsidR="00182406" w:rsidRPr="00182406" w:rsidTr="009A3673">
        <w:trPr>
          <w:trHeight w:val="288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emipalmated Sandpipe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5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</w:tr>
      <w:tr w:rsidR="00182406" w:rsidRPr="00182406" w:rsidTr="009A3673">
        <w:trPr>
          <w:trHeight w:val="288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tilt Sandpipe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5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</w:tr>
      <w:tr w:rsidR="00182406" w:rsidRPr="00182406" w:rsidTr="009A3673">
        <w:trPr>
          <w:trHeight w:val="288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ilson’s Snip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5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00</w:t>
            </w:r>
          </w:p>
        </w:tc>
      </w:tr>
      <w:tr w:rsidR="00182406" w:rsidRPr="00182406" w:rsidTr="009A3673">
        <w:trPr>
          <w:trHeight w:val="288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hite-</w:t>
            </w:r>
            <w:proofErr w:type="spellStart"/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rumped</w:t>
            </w:r>
            <w:proofErr w:type="spellEnd"/>
          </w:p>
          <w:p w:rsidR="00182406" w:rsidRPr="00182406" w:rsidRDefault="00182406" w:rsidP="009A36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andpipe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5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82406" w:rsidRPr="00182406" w:rsidRDefault="00182406" w:rsidP="009A367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82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</w:tr>
    </w:tbl>
    <w:p w:rsidR="009A3673" w:rsidRDefault="009A3673"/>
    <w:sectPr w:rsidR="009A3673" w:rsidSect="0018240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406"/>
    <w:rsid w:val="00182406"/>
    <w:rsid w:val="002C2246"/>
    <w:rsid w:val="007A5CF9"/>
    <w:rsid w:val="009A3673"/>
    <w:rsid w:val="00C06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079E1"/>
  <w15:chartTrackingRefBased/>
  <w15:docId w15:val="{31666F28-2C6A-4EA8-A227-CEAE70897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eton University</Company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Anderson</dc:creator>
  <cp:keywords/>
  <dc:description/>
  <cp:lastModifiedBy>Christine Anderson</cp:lastModifiedBy>
  <cp:revision>3</cp:revision>
  <dcterms:created xsi:type="dcterms:W3CDTF">2023-01-30T20:45:00Z</dcterms:created>
  <dcterms:modified xsi:type="dcterms:W3CDTF">2023-02-06T18:46:00Z</dcterms:modified>
</cp:coreProperties>
</file>